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15C0FB" w14:textId="1344A7F1" w:rsidR="00D0110F" w:rsidRDefault="003F6B2B">
      <w:pPr>
        <w:spacing w:line="479" w:lineRule="auto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 xml:space="preserve">S2 </w:t>
      </w:r>
      <w:r w:rsidR="00395C2A">
        <w:rPr>
          <w:rFonts w:ascii="Calibri" w:eastAsia="Calibri" w:hAnsi="Calibri" w:cs="Calibri"/>
          <w:b/>
        </w:rPr>
        <w:t>Table. 2019 and 2020 ESM methods and compliance.</w:t>
      </w:r>
    </w:p>
    <w:tbl>
      <w:tblPr>
        <w:tblStyle w:val="a0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D0110F" w14:paraId="50CA2170" w14:textId="77777777">
        <w:tc>
          <w:tcPr>
            <w:tcW w:w="187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944BD" w14:textId="77777777" w:rsidR="00D0110F" w:rsidRDefault="00D01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87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EBB30" w14:textId="77777777" w:rsidR="00D0110F" w:rsidRDefault="00395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9 full sample (n = 253)</w:t>
            </w:r>
          </w:p>
        </w:tc>
        <w:tc>
          <w:tcPr>
            <w:tcW w:w="187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FE094" w14:textId="77777777" w:rsidR="00D0110F" w:rsidRDefault="00395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9 pooled sample (n = 90)</w:t>
            </w:r>
          </w:p>
        </w:tc>
        <w:tc>
          <w:tcPr>
            <w:tcW w:w="187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753D3" w14:textId="77777777" w:rsidR="00D0110F" w:rsidRDefault="00395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20 full sample (n = 147)</w:t>
            </w:r>
          </w:p>
        </w:tc>
        <w:tc>
          <w:tcPr>
            <w:tcW w:w="187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79920" w14:textId="77777777" w:rsidR="00D0110F" w:rsidRDefault="00395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20 pooled sample (n = 90)</w:t>
            </w:r>
          </w:p>
        </w:tc>
      </w:tr>
      <w:tr w:rsidR="00D0110F" w14:paraId="01200A8F" w14:textId="77777777">
        <w:tc>
          <w:tcPr>
            <w:tcW w:w="187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1A418" w14:textId="77777777" w:rsidR="00D0110F" w:rsidRDefault="00395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ime delivered</w:t>
            </w:r>
          </w:p>
        </w:tc>
        <w:tc>
          <w:tcPr>
            <w:tcW w:w="187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127D4" w14:textId="77777777" w:rsidR="00D0110F" w:rsidRDefault="00395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:00 AM</w:t>
            </w:r>
          </w:p>
        </w:tc>
        <w:tc>
          <w:tcPr>
            <w:tcW w:w="187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1B446" w14:textId="77777777" w:rsidR="00D0110F" w:rsidRDefault="00395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:00 AM</w:t>
            </w:r>
          </w:p>
        </w:tc>
        <w:tc>
          <w:tcPr>
            <w:tcW w:w="187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DCD79" w14:textId="77777777" w:rsidR="00D0110F" w:rsidRDefault="00395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:00 AM</w:t>
            </w:r>
          </w:p>
        </w:tc>
        <w:tc>
          <w:tcPr>
            <w:tcW w:w="187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09851" w14:textId="77777777" w:rsidR="00D0110F" w:rsidRDefault="00395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:00 AM</w:t>
            </w:r>
          </w:p>
        </w:tc>
      </w:tr>
      <w:tr w:rsidR="00D0110F" w14:paraId="3BFB92F2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1CD17" w14:textId="77777777" w:rsidR="00D0110F" w:rsidRDefault="00395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ours to complet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5CD97" w14:textId="77777777" w:rsidR="00D0110F" w:rsidRDefault="00395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CDDD1" w14:textId="77777777" w:rsidR="00D0110F" w:rsidRDefault="00395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66B19" w14:textId="77777777" w:rsidR="00D0110F" w:rsidRDefault="00395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7858F" w14:textId="77777777" w:rsidR="00D0110F" w:rsidRDefault="00395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</w:t>
            </w:r>
          </w:p>
        </w:tc>
      </w:tr>
      <w:tr w:rsidR="00D0110F" w14:paraId="4C2B67CB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11924" w14:textId="77777777" w:rsidR="00D0110F" w:rsidRDefault="00395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verage time of day completed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E6202" w14:textId="77777777" w:rsidR="00D0110F" w:rsidRDefault="00395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:27 PM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297BA" w14:textId="77777777" w:rsidR="00D0110F" w:rsidRDefault="00395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:22 PM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3B2D5" w14:textId="77777777" w:rsidR="00D0110F" w:rsidRDefault="00395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:21 PM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05D63" w14:textId="77777777" w:rsidR="00D0110F" w:rsidRDefault="00395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:20 PM</w:t>
            </w:r>
          </w:p>
        </w:tc>
      </w:tr>
      <w:tr w:rsidR="00D0110F" w14:paraId="35D8D14D" w14:textId="77777777">
        <w:tc>
          <w:tcPr>
            <w:tcW w:w="187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9C5DE" w14:textId="77777777" w:rsidR="00D0110F" w:rsidRDefault="00395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verage duration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89770" w14:textId="77777777" w:rsidR="00D0110F" w:rsidRDefault="00395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m 8s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66999" w14:textId="77777777" w:rsidR="00D0110F" w:rsidRDefault="00395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m 21s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DD81E" w14:textId="77777777" w:rsidR="00D0110F" w:rsidRDefault="00395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m 22s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8BFF5" w14:textId="77777777" w:rsidR="00D0110F" w:rsidRDefault="00395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m 17s</w:t>
            </w:r>
          </w:p>
        </w:tc>
      </w:tr>
      <w:tr w:rsidR="00D0110F" w14:paraId="5EFC5122" w14:textId="77777777">
        <w:tc>
          <w:tcPr>
            <w:tcW w:w="187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252C2" w14:textId="77777777" w:rsidR="00D0110F" w:rsidRDefault="00395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mpliance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DC9DF" w14:textId="77777777" w:rsidR="00D0110F" w:rsidRDefault="00395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1.72%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65159" w14:textId="77777777" w:rsidR="00D0110F" w:rsidRDefault="00395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5.32%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B74F0" w14:textId="77777777" w:rsidR="00D0110F" w:rsidRDefault="00395C2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0.35%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1D81B" w14:textId="77777777" w:rsidR="00D0110F" w:rsidRDefault="00395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5.37%</w:t>
            </w:r>
          </w:p>
        </w:tc>
      </w:tr>
      <w:tr w:rsidR="00D0110F" w14:paraId="2343B3BD" w14:textId="77777777">
        <w:tc>
          <w:tcPr>
            <w:tcW w:w="187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17094" w14:textId="77777777" w:rsidR="00D0110F" w:rsidRDefault="00395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umber of surveys/person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88E78" w14:textId="77777777" w:rsidR="00D0110F" w:rsidRDefault="00395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 -14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E6DFB" w14:textId="77777777" w:rsidR="00D0110F" w:rsidRDefault="00395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 - 14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E0E99" w14:textId="77777777" w:rsidR="00D0110F" w:rsidRDefault="00395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 - 18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2EA4F" w14:textId="77777777" w:rsidR="00D0110F" w:rsidRDefault="00395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 - 18</w:t>
            </w:r>
          </w:p>
        </w:tc>
      </w:tr>
    </w:tbl>
    <w:p w14:paraId="775327BB" w14:textId="307CC102" w:rsidR="00D0110F" w:rsidRDefault="00D0110F">
      <w:pPr>
        <w:spacing w:line="479" w:lineRule="auto"/>
        <w:rPr>
          <w:rFonts w:ascii="Calibri" w:eastAsia="Calibri" w:hAnsi="Calibri" w:cs="Calibri"/>
          <w:b/>
        </w:rPr>
      </w:pPr>
    </w:p>
    <w:sectPr w:rsidR="00D0110F" w:rsidSect="001F522C">
      <w:pgSz w:w="12240" w:h="15840"/>
      <w:pgMar w:top="1152" w:right="1440" w:bottom="1152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U3sTAzMDIxNjSxMDRU0lEKTi0uzszPAykwrAUAfhpgeSwAAAA="/>
  </w:docVars>
  <w:rsids>
    <w:rsidRoot w:val="00D0110F"/>
    <w:rsid w:val="001321EF"/>
    <w:rsid w:val="001F522C"/>
    <w:rsid w:val="002F1FDF"/>
    <w:rsid w:val="00305472"/>
    <w:rsid w:val="00395C2A"/>
    <w:rsid w:val="003F6B2B"/>
    <w:rsid w:val="008A7D0B"/>
    <w:rsid w:val="00B644EB"/>
    <w:rsid w:val="00D0110F"/>
    <w:rsid w:val="00D04561"/>
    <w:rsid w:val="00DC0012"/>
    <w:rsid w:val="00E327C8"/>
    <w:rsid w:val="00F50594"/>
    <w:rsid w:val="00FC7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1C8BA"/>
  <w15:docId w15:val="{D4505537-6010-46CC-9396-A4A6F7C08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paragraph" w:styleId="Revision">
    <w:name w:val="Revision"/>
    <w:hidden/>
    <w:uiPriority w:val="99"/>
    <w:semiHidden/>
    <w:rsid w:val="001F522C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ug Carmean</dc:creator>
  <cp:lastModifiedBy>chn off31</cp:lastModifiedBy>
  <cp:revision>6</cp:revision>
  <dcterms:created xsi:type="dcterms:W3CDTF">2021-05-18T13:09:00Z</dcterms:created>
  <dcterms:modified xsi:type="dcterms:W3CDTF">2021-06-19T04:43:00Z</dcterms:modified>
</cp:coreProperties>
</file>